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"/>
        <w:gridCol w:w="437"/>
        <w:gridCol w:w="1816"/>
        <w:gridCol w:w="2835"/>
        <w:gridCol w:w="2835"/>
        <w:gridCol w:w="2976"/>
        <w:gridCol w:w="2613"/>
      </w:tblGrid>
      <w:tr w:rsidR="00D2182E" w:rsidRPr="00A01CDC" w14:paraId="5B8BAC68" w14:textId="77777777" w:rsidTr="0005782A">
        <w:trPr>
          <w:trHeight w:val="300"/>
        </w:trPr>
        <w:tc>
          <w:tcPr>
            <w:tcW w:w="2689" w:type="dxa"/>
            <w:gridSpan w:val="3"/>
            <w:shd w:val="clear" w:color="auto" w:fill="auto"/>
            <w:noWrap/>
            <w:vAlign w:val="bottom"/>
            <w:hideMark/>
          </w:tcPr>
          <w:p w14:paraId="06E5C20D" w14:textId="77777777" w:rsidR="00594448" w:rsidRPr="00A01CDC" w:rsidRDefault="00594448" w:rsidP="0005782A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7523075" w14:textId="1CCFA2EE" w:rsidR="00594448" w:rsidRPr="000F091A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0F09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ABio</w:t>
            </w:r>
            <w:r w:rsidR="003765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T</w:t>
            </w:r>
            <w:r w:rsidRPr="000F09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ran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719DA22" w14:textId="77777777" w:rsidR="00594448" w:rsidRPr="000F091A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0F09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DEApp</w:t>
            </w:r>
            <w:proofErr w:type="spellEnd"/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5D23E30" w14:textId="77777777" w:rsidR="00594448" w:rsidRPr="000F091A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r w:rsidRPr="000F09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DEB</w:t>
            </w: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4DA8B099" w14:textId="77777777" w:rsidR="00594448" w:rsidRPr="000F091A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0F09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SG"/>
              </w:rPr>
              <w:t>DEBrowser</w:t>
            </w:r>
            <w:proofErr w:type="spellEnd"/>
          </w:p>
        </w:tc>
      </w:tr>
      <w:tr w:rsidR="00D2182E" w:rsidRPr="00A01CDC" w14:paraId="51BC838D" w14:textId="77777777" w:rsidTr="0005782A">
        <w:trPr>
          <w:trHeight w:val="90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1861EEEB" w14:textId="77777777" w:rsidR="00594448" w:rsidRPr="00A01CDC" w:rsidRDefault="0059444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iterature referenc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0177EBF" w14:textId="1F4C103D" w:rsidR="00594448" w:rsidRPr="00A01CDC" w:rsidRDefault="003A232E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Zou</w:t>
            </w:r>
            <w:r w:rsidR="00860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Y, et al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06622E8" w14:textId="374C8F81" w:rsidR="00594448" w:rsidRPr="00A01CDC" w:rsidRDefault="003A232E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i 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&amp; </w:t>
            </w:r>
            <w:r w:rsidRPr="00A01CD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rade J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[1]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0955D6A2" w14:textId="292E5B6D" w:rsidR="00594448" w:rsidRPr="00A01CDC" w:rsidRDefault="003A232E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A2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Yao J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&amp;</w:t>
            </w:r>
            <w:r w:rsidRPr="003A23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Yu F </w:t>
            </w:r>
            <w:r w:rsidR="00594448"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[</w:t>
            </w:r>
            <w:r w:rsidR="0005782A"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  <w:r w:rsidR="00594448"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]</w:t>
            </w: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3D17B661" w14:textId="55D31EA9" w:rsidR="00594448" w:rsidRPr="00A01CDC" w:rsidRDefault="0086066A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860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Kucukural</w:t>
            </w:r>
            <w:proofErr w:type="spellEnd"/>
            <w:r w:rsidRPr="008606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A, et al </w:t>
            </w:r>
            <w:r w:rsidR="00594448"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[</w:t>
            </w:r>
            <w:r w:rsidR="0005782A"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  <w:r w:rsidR="00594448"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]</w:t>
            </w:r>
          </w:p>
        </w:tc>
      </w:tr>
      <w:tr w:rsidR="00D2182E" w:rsidRPr="00A01CDC" w14:paraId="2D2CA84C" w14:textId="77777777" w:rsidTr="0005782A">
        <w:trPr>
          <w:trHeight w:val="90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480F89AB" w14:textId="77777777" w:rsidR="00594448" w:rsidRPr="00A01CDC" w:rsidRDefault="0059444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ownload link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7214FF9" w14:textId="77777777" w:rsidR="00594448" w:rsidRPr="00A01CDC" w:rsidRDefault="002052A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en-SG"/>
              </w:rPr>
            </w:pPr>
            <w:hyperlink r:id="rId4" w:history="1">
              <w:r w:rsidR="00594448" w:rsidRPr="00A01CD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SG"/>
                </w:rPr>
                <w:t>https://github.com/buithuytien/ABioTrans</w:t>
              </w:r>
            </w:hyperlink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405B7AE" w14:textId="77777777" w:rsidR="00594448" w:rsidRPr="00A01CDC" w:rsidRDefault="002052A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en-SG"/>
              </w:rPr>
            </w:pPr>
            <w:hyperlink r:id="rId5" w:history="1">
              <w:r w:rsidR="00594448" w:rsidRPr="00A01CD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SG"/>
                </w:rPr>
                <w:t>https://galler</w:t>
              </w:r>
              <w:r w:rsidR="00594448" w:rsidRPr="00A01CD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SG"/>
                </w:rPr>
                <w:t>y</w:t>
              </w:r>
              <w:r w:rsidR="00594448" w:rsidRPr="00A01CD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SG"/>
                </w:rPr>
                <w:t>.shinyapps.io/DEApp/</w:t>
              </w:r>
            </w:hyperlink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A647F35" w14:textId="77777777" w:rsidR="00594448" w:rsidRPr="00A01CDC" w:rsidRDefault="002052A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en-SG"/>
              </w:rPr>
            </w:pPr>
            <w:hyperlink r:id="rId6" w:history="1">
              <w:r w:rsidR="00594448" w:rsidRPr="00A01CD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SG"/>
                </w:rPr>
                <w:t>http://www.ijbcb.org/DEB/php</w:t>
              </w:r>
              <w:r w:rsidR="00594448" w:rsidRPr="00A01CD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SG"/>
                </w:rPr>
                <w:t>/</w:t>
              </w:r>
              <w:r w:rsidR="00594448" w:rsidRPr="00A01CD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SG"/>
                </w:rPr>
                <w:t>onlinetool.php</w:t>
              </w:r>
            </w:hyperlink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1C70C46F" w14:textId="77777777" w:rsidR="00594448" w:rsidRPr="00A01CDC" w:rsidRDefault="002052A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563C1"/>
                <w:sz w:val="24"/>
                <w:szCs w:val="24"/>
                <w:u w:val="single"/>
                <w:lang w:eastAsia="en-SG"/>
              </w:rPr>
            </w:pPr>
            <w:hyperlink r:id="rId7" w:history="1">
              <w:r w:rsidR="00594448" w:rsidRPr="00A01CDC">
                <w:rPr>
                  <w:rFonts w:ascii="Times New Roman" w:eastAsia="Times New Roman" w:hAnsi="Times New Roman" w:cs="Times New Roman"/>
                  <w:color w:val="0563C1"/>
                  <w:sz w:val="24"/>
                  <w:szCs w:val="24"/>
                  <w:u w:val="single"/>
                  <w:lang w:eastAsia="en-SG"/>
                </w:rPr>
                <w:t>https://github.com/UMMS-Biocore/debrowser</w:t>
              </w:r>
            </w:hyperlink>
          </w:p>
        </w:tc>
      </w:tr>
      <w:tr w:rsidR="00D2182E" w:rsidRPr="00A01CDC" w14:paraId="6172AF92" w14:textId="77777777" w:rsidTr="0005782A">
        <w:trPr>
          <w:trHeight w:val="30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3B167DB5" w14:textId="77777777" w:rsidR="00594448" w:rsidRPr="00A01CDC" w:rsidRDefault="0059444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latform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8E15E78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R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8F21A01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eb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6ADC6E3B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eb</w:t>
            </w: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257DAD6B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R</w:t>
            </w:r>
          </w:p>
        </w:tc>
      </w:tr>
      <w:tr w:rsidR="00A01CDC" w:rsidRPr="00A01CDC" w14:paraId="5FBA4A7C" w14:textId="77777777" w:rsidTr="00A05F3C">
        <w:trPr>
          <w:trHeight w:val="300"/>
        </w:trPr>
        <w:tc>
          <w:tcPr>
            <w:tcW w:w="13948" w:type="dxa"/>
            <w:gridSpan w:val="7"/>
            <w:shd w:val="clear" w:color="auto" w:fill="auto"/>
            <w:vAlign w:val="center"/>
          </w:tcPr>
          <w:p w14:paraId="07C65BBE" w14:textId="77777777" w:rsidR="00A01CDC" w:rsidRPr="00A01CDC" w:rsidRDefault="00A01CDC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Analysis:</w:t>
            </w:r>
          </w:p>
        </w:tc>
      </w:tr>
      <w:tr w:rsidR="00B37528" w:rsidRPr="00A01CDC" w14:paraId="7C71B77D" w14:textId="77777777" w:rsidTr="0005782A">
        <w:trPr>
          <w:trHeight w:val="605"/>
        </w:trPr>
        <w:tc>
          <w:tcPr>
            <w:tcW w:w="43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8C8554F" w14:textId="77777777" w:rsidR="00B37528" w:rsidRPr="00A01CDC" w:rsidRDefault="00B3752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re-processing</w:t>
            </w:r>
          </w:p>
        </w:tc>
        <w:tc>
          <w:tcPr>
            <w:tcW w:w="437" w:type="dxa"/>
            <w:shd w:val="clear" w:color="auto" w:fill="auto"/>
            <w:noWrap/>
            <w:textDirection w:val="btLr"/>
            <w:vAlign w:val="center"/>
            <w:hideMark/>
          </w:tcPr>
          <w:p w14:paraId="087D7E83" w14:textId="77777777" w:rsidR="00B37528" w:rsidRPr="00A01CDC" w:rsidRDefault="00B3752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516B0DA7" w14:textId="77777777" w:rsidR="00B37528" w:rsidRPr="00A01CDC" w:rsidRDefault="00B37528" w:rsidP="0005782A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1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 count filterin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2F7A400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15B4FCB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  <w:tc>
          <w:tcPr>
            <w:tcW w:w="2976" w:type="dxa"/>
            <w:vMerge w:val="restart"/>
            <w:shd w:val="clear" w:color="auto" w:fill="auto"/>
            <w:vAlign w:val="center"/>
            <w:hideMark/>
          </w:tcPr>
          <w:p w14:paraId="6710F6A3" w14:textId="4C24D9D9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10D2A788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</w:tr>
      <w:tr w:rsidR="00B37528" w:rsidRPr="00A01CDC" w14:paraId="0FDE68B7" w14:textId="77777777" w:rsidTr="00D93B49">
        <w:trPr>
          <w:trHeight w:val="572"/>
        </w:trPr>
        <w:tc>
          <w:tcPr>
            <w:tcW w:w="436" w:type="dxa"/>
            <w:vMerge/>
            <w:vAlign w:val="center"/>
            <w:hideMark/>
          </w:tcPr>
          <w:p w14:paraId="31992142" w14:textId="77777777" w:rsidR="00B37528" w:rsidRPr="00A01CDC" w:rsidRDefault="00B3752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437" w:type="dxa"/>
            <w:vMerge w:val="restart"/>
            <w:shd w:val="clear" w:color="auto" w:fill="auto"/>
            <w:textDirection w:val="btLr"/>
            <w:vAlign w:val="center"/>
            <w:hideMark/>
          </w:tcPr>
          <w:p w14:paraId="5A9DBBB7" w14:textId="77777777" w:rsidR="00B37528" w:rsidRPr="00A01CDC" w:rsidRDefault="00B3752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rmalization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7037340B" w14:textId="77777777" w:rsidR="00B37528" w:rsidRPr="00A01CDC" w:rsidRDefault="00B3752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ing depth correcti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0D47EAA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PM, RPKM, FPKM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30BEC31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</w:tc>
        <w:tc>
          <w:tcPr>
            <w:tcW w:w="2976" w:type="dxa"/>
            <w:vMerge/>
            <w:vAlign w:val="center"/>
            <w:hideMark/>
          </w:tcPr>
          <w:p w14:paraId="3B70E2A0" w14:textId="656F9DB0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74B2F142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</w:tc>
      </w:tr>
      <w:tr w:rsidR="00B37528" w:rsidRPr="00A01CDC" w14:paraId="588AAD0B" w14:textId="77777777" w:rsidTr="0005782A">
        <w:trPr>
          <w:trHeight w:val="300"/>
        </w:trPr>
        <w:tc>
          <w:tcPr>
            <w:tcW w:w="436" w:type="dxa"/>
            <w:vMerge/>
            <w:vAlign w:val="center"/>
            <w:hideMark/>
          </w:tcPr>
          <w:p w14:paraId="6263F225" w14:textId="77777777" w:rsidR="00B37528" w:rsidRPr="00A01CDC" w:rsidRDefault="00B3752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437" w:type="dxa"/>
            <w:vMerge/>
            <w:vAlign w:val="center"/>
            <w:hideMark/>
          </w:tcPr>
          <w:p w14:paraId="2F4D6217" w14:textId="77777777" w:rsidR="00B37528" w:rsidRPr="00A01CDC" w:rsidRDefault="00B3752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46B8CE5E" w14:textId="77777777" w:rsidR="00B37528" w:rsidRPr="00A01CDC" w:rsidRDefault="00B3752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atch effect correcti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AD1C6F6" w14:textId="0CAEC74C" w:rsidR="00B37528" w:rsidRPr="00A01CDC" w:rsidRDefault="00B37528" w:rsidP="00323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UQ, RUV</w:t>
            </w:r>
            <w:r w:rsidR="00A41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, RLE</w:t>
            </w:r>
          </w:p>
        </w:tc>
        <w:tc>
          <w:tcPr>
            <w:tcW w:w="2835" w:type="dxa"/>
            <w:shd w:val="clear" w:color="auto" w:fill="auto"/>
            <w:hideMark/>
          </w:tcPr>
          <w:p w14:paraId="1C3D208D" w14:textId="77777777" w:rsidR="00323F5C" w:rsidRDefault="00323F5C" w:rsidP="00323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  <w:p w14:paraId="1CCAAAE7" w14:textId="7B76EBB3" w:rsidR="00B37528" w:rsidRPr="00A01CDC" w:rsidRDefault="00B37528" w:rsidP="00323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unstated method</w:t>
            </w:r>
          </w:p>
        </w:tc>
        <w:tc>
          <w:tcPr>
            <w:tcW w:w="2976" w:type="dxa"/>
            <w:vMerge/>
            <w:vAlign w:val="center"/>
            <w:hideMark/>
          </w:tcPr>
          <w:p w14:paraId="260B2A19" w14:textId="3162315E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55AD42E" w14:textId="3A4F9147" w:rsidR="00B37528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U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,</w:t>
            </w: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MR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,</w:t>
            </w: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  <w:r w:rsidR="00B37528"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RLE</w:t>
            </w:r>
          </w:p>
        </w:tc>
      </w:tr>
      <w:tr w:rsidR="00B37528" w:rsidRPr="00A01CDC" w14:paraId="2448C90B" w14:textId="77777777" w:rsidTr="0005782A">
        <w:trPr>
          <w:trHeight w:val="300"/>
        </w:trPr>
        <w:tc>
          <w:tcPr>
            <w:tcW w:w="873" w:type="dxa"/>
            <w:gridSpan w:val="2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5B1D7202" w14:textId="77777777" w:rsidR="00B37528" w:rsidRPr="00A01CDC" w:rsidRDefault="00B3752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CA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13ABAFF7" w14:textId="77777777" w:rsidR="00B37528" w:rsidRPr="00A01CDC" w:rsidRDefault="00B3752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CA (2D/ 3D)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C8A4629" w14:textId="160EE0C0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2D </w:t>
            </w:r>
            <w:r w:rsidR="00A41B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&amp; </w:t>
            </w: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D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1FB26BE9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 (MDS plot instead)</w:t>
            </w:r>
          </w:p>
        </w:tc>
        <w:tc>
          <w:tcPr>
            <w:tcW w:w="2976" w:type="dxa"/>
            <w:vMerge/>
            <w:shd w:val="clear" w:color="auto" w:fill="auto"/>
            <w:vAlign w:val="center"/>
            <w:hideMark/>
          </w:tcPr>
          <w:p w14:paraId="1AE29B65" w14:textId="2081DB79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02702BB1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D</w:t>
            </w:r>
          </w:p>
        </w:tc>
      </w:tr>
      <w:tr w:rsidR="00B37528" w:rsidRPr="00A01CDC" w14:paraId="5115D828" w14:textId="77777777" w:rsidTr="0005782A">
        <w:trPr>
          <w:trHeight w:val="300"/>
        </w:trPr>
        <w:tc>
          <w:tcPr>
            <w:tcW w:w="873" w:type="dxa"/>
            <w:gridSpan w:val="2"/>
            <w:vMerge/>
            <w:vAlign w:val="center"/>
            <w:hideMark/>
          </w:tcPr>
          <w:p w14:paraId="17557721" w14:textId="77777777" w:rsidR="00B37528" w:rsidRPr="00A01CDC" w:rsidRDefault="00B3752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44C7E615" w14:textId="77777777" w:rsidR="00B37528" w:rsidRPr="00A01CDC" w:rsidRDefault="00B3752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cree plot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3D29D34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cree plot given</w:t>
            </w:r>
          </w:p>
        </w:tc>
        <w:tc>
          <w:tcPr>
            <w:tcW w:w="2835" w:type="dxa"/>
            <w:vMerge/>
            <w:vAlign w:val="center"/>
            <w:hideMark/>
          </w:tcPr>
          <w:p w14:paraId="01E5AB1C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/>
            <w:vAlign w:val="center"/>
            <w:hideMark/>
          </w:tcPr>
          <w:p w14:paraId="62E21521" w14:textId="65BA40B0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16518988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cree plot given</w:t>
            </w:r>
          </w:p>
        </w:tc>
      </w:tr>
      <w:tr w:rsidR="00B37528" w:rsidRPr="00A01CDC" w14:paraId="1389ABC4" w14:textId="77777777" w:rsidTr="0005782A">
        <w:trPr>
          <w:trHeight w:val="33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4E1267BF" w14:textId="77777777" w:rsidR="00B37528" w:rsidRPr="00A01CDC" w:rsidRDefault="00B3752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istribution fittin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322F5D6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2F0C3A68" w14:textId="77777777" w:rsidR="00B37528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  <w:p w14:paraId="09241925" w14:textId="7F1A4D16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  <w:p w14:paraId="5F3DD859" w14:textId="19E19B94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  <w:hideMark/>
          </w:tcPr>
          <w:p w14:paraId="62A1C4B8" w14:textId="434DC3B6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7304A061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</w:tc>
      </w:tr>
      <w:tr w:rsidR="00B37528" w:rsidRPr="00A01CDC" w14:paraId="79F52EE1" w14:textId="77777777" w:rsidTr="0005782A">
        <w:trPr>
          <w:trHeight w:val="33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238F41DE" w14:textId="77777777" w:rsidR="00B37528" w:rsidRPr="00A01CDC" w:rsidRDefault="00B3752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catter plot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9DE95F3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7B2B5CDF" w14:textId="3F16509C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  <w:hideMark/>
          </w:tcPr>
          <w:p w14:paraId="4996CFCC" w14:textId="46F1D54B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39AE9775" w14:textId="3A2497D3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</w:tr>
      <w:tr w:rsidR="00B37528" w:rsidRPr="00A01CDC" w14:paraId="11519667" w14:textId="77777777" w:rsidTr="0005782A">
        <w:trPr>
          <w:trHeight w:val="30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4E14639A" w14:textId="77777777" w:rsidR="00B37528" w:rsidRPr="00A01CDC" w:rsidRDefault="00B3752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orrelation analysi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F3DDA24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earson, spearman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02E6970F" w14:textId="0811001F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  <w:hideMark/>
          </w:tcPr>
          <w:p w14:paraId="633DD737" w14:textId="0242AD53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56763EBC" w14:textId="77777777" w:rsidR="00B37528" w:rsidRPr="00A01CDC" w:rsidRDefault="00B3752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pearman</w:t>
            </w:r>
          </w:p>
        </w:tc>
      </w:tr>
      <w:tr w:rsidR="00594448" w:rsidRPr="00A01CDC" w14:paraId="3C4CF1BC" w14:textId="77777777" w:rsidTr="0005782A">
        <w:trPr>
          <w:trHeight w:val="203"/>
        </w:trPr>
        <w:tc>
          <w:tcPr>
            <w:tcW w:w="43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203BAAC" w14:textId="77777777" w:rsidR="00594448" w:rsidRPr="00A01CDC" w:rsidRDefault="0059444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 Analysis</w:t>
            </w:r>
          </w:p>
        </w:tc>
        <w:tc>
          <w:tcPr>
            <w:tcW w:w="2253" w:type="dxa"/>
            <w:gridSpan w:val="2"/>
            <w:shd w:val="clear" w:color="auto" w:fill="auto"/>
            <w:vAlign w:val="center"/>
            <w:hideMark/>
          </w:tcPr>
          <w:p w14:paraId="641D1660" w14:textId="77777777" w:rsidR="00594448" w:rsidRPr="00A01CDC" w:rsidRDefault="0059444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ackage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F03C11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dgeR</w:t>
            </w:r>
            <w:proofErr w:type="spellEnd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, DESeq2, </w:t>
            </w: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ISeq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3D24D3" w14:textId="72845D32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dgeR</w:t>
            </w:r>
            <w:proofErr w:type="spellEnd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, </w:t>
            </w: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imma</w:t>
            </w:r>
            <w:proofErr w:type="spellEnd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, </w:t>
            </w:r>
            <w:r w:rsidR="006F7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S</w:t>
            </w: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q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DBAABE3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dgeR</w:t>
            </w:r>
            <w:proofErr w:type="spellEnd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, DES</w:t>
            </w:r>
            <w:bookmarkStart w:id="0" w:name="_GoBack"/>
            <w:bookmarkEnd w:id="0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eq2, </w:t>
            </w: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ayseq</w:t>
            </w:r>
            <w:proofErr w:type="spellEnd"/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6D60F968" w14:textId="40C26F64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dgeR</w:t>
            </w:r>
            <w:proofErr w:type="spellEnd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, </w:t>
            </w: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imma</w:t>
            </w:r>
            <w:proofErr w:type="spellEnd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, </w:t>
            </w:r>
            <w:r w:rsidR="006F7B46"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S</w:t>
            </w: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q2</w:t>
            </w:r>
          </w:p>
        </w:tc>
      </w:tr>
      <w:tr w:rsidR="00594448" w:rsidRPr="00A01CDC" w14:paraId="5EDF6079" w14:textId="77777777" w:rsidTr="0005782A">
        <w:trPr>
          <w:trHeight w:val="279"/>
        </w:trPr>
        <w:tc>
          <w:tcPr>
            <w:tcW w:w="436" w:type="dxa"/>
            <w:vMerge/>
            <w:vAlign w:val="center"/>
            <w:hideMark/>
          </w:tcPr>
          <w:p w14:paraId="6EE282F3" w14:textId="77777777" w:rsidR="00594448" w:rsidRPr="00A01CDC" w:rsidRDefault="0059444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253" w:type="dxa"/>
            <w:gridSpan w:val="2"/>
            <w:shd w:val="clear" w:color="auto" w:fill="auto"/>
            <w:vAlign w:val="center"/>
            <w:hideMark/>
          </w:tcPr>
          <w:p w14:paraId="02C69353" w14:textId="77777777" w:rsidR="00594448" w:rsidRPr="00A01CDC" w:rsidRDefault="0059444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upporting plot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70E9220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volcano plot, dispersion plot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2508873B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volcano, dispersion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338B65A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41B88552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catter, volcano, MA plot</w:t>
            </w:r>
          </w:p>
        </w:tc>
      </w:tr>
      <w:tr w:rsidR="00594448" w:rsidRPr="00A01CDC" w14:paraId="2DD6A415" w14:textId="77777777" w:rsidTr="0005782A">
        <w:trPr>
          <w:trHeight w:val="300"/>
        </w:trPr>
        <w:tc>
          <w:tcPr>
            <w:tcW w:w="436" w:type="dxa"/>
            <w:vMerge/>
            <w:vAlign w:val="center"/>
            <w:hideMark/>
          </w:tcPr>
          <w:p w14:paraId="3A84D8F3" w14:textId="77777777" w:rsidR="00594448" w:rsidRPr="00A01CDC" w:rsidRDefault="0059444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253" w:type="dxa"/>
            <w:gridSpan w:val="2"/>
            <w:shd w:val="clear" w:color="auto" w:fill="auto"/>
            <w:vAlign w:val="center"/>
            <w:hideMark/>
          </w:tcPr>
          <w:p w14:paraId="1583B7B3" w14:textId="77777777" w:rsidR="00594448" w:rsidRPr="00A01CDC" w:rsidRDefault="0059444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 cut off criteria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792B0433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DR, FC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24CFEE2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DR, p-value, FC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EDADC5F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FDR only</w:t>
            </w: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0D45122B" w14:textId="3172E48C" w:rsidR="00594448" w:rsidRPr="00A01CDC" w:rsidRDefault="0005782A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</w:t>
            </w:r>
            <w:r w:rsidR="00594448"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fault</w:t>
            </w:r>
          </w:p>
        </w:tc>
      </w:tr>
      <w:tr w:rsidR="00594448" w:rsidRPr="00A01CDC" w14:paraId="5014F5C3" w14:textId="77777777" w:rsidTr="0005782A">
        <w:trPr>
          <w:trHeight w:val="300"/>
        </w:trPr>
        <w:tc>
          <w:tcPr>
            <w:tcW w:w="436" w:type="dxa"/>
            <w:vMerge/>
            <w:vAlign w:val="center"/>
            <w:hideMark/>
          </w:tcPr>
          <w:p w14:paraId="1E6196C4" w14:textId="77777777" w:rsidR="00594448" w:rsidRPr="00A01CDC" w:rsidRDefault="00594448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253" w:type="dxa"/>
            <w:gridSpan w:val="2"/>
            <w:shd w:val="clear" w:color="auto" w:fill="auto"/>
            <w:vAlign w:val="center"/>
            <w:hideMark/>
          </w:tcPr>
          <w:p w14:paraId="20E1AE94" w14:textId="77777777" w:rsidR="00594448" w:rsidRPr="00A01CDC" w:rsidRDefault="00594448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 analysis parameter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CF32149" w14:textId="743D569E" w:rsidR="00594448" w:rsidRPr="00A01CDC" w:rsidRDefault="0005782A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fault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650A5DD" w14:textId="1F6C6909" w:rsidR="00594448" w:rsidRPr="00A01CDC" w:rsidRDefault="0005782A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fault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3EF7FFE7" w14:textId="16D98292" w:rsidR="00594448" w:rsidRPr="00A01CDC" w:rsidRDefault="0005782A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efault</w:t>
            </w: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4B211AFB" w14:textId="77777777" w:rsidR="00594448" w:rsidRPr="00A01CDC" w:rsidRDefault="00594448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User input</w:t>
            </w:r>
          </w:p>
        </w:tc>
      </w:tr>
      <w:tr w:rsidR="00A41B89" w:rsidRPr="00A01CDC" w14:paraId="0F184418" w14:textId="77777777" w:rsidTr="0005782A">
        <w:trPr>
          <w:trHeight w:val="60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4F2506DE" w14:textId="77777777" w:rsidR="00A41B89" w:rsidRPr="00A01CDC" w:rsidRDefault="00A41B89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He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map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A8541FF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44A4FEA2" w14:textId="77777777" w:rsidR="00A41B89" w:rsidRPr="00A01CDC" w:rsidRDefault="00A41B89" w:rsidP="00EB18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  <w:p w14:paraId="4541BB30" w14:textId="2D8D1876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 w:val="restart"/>
            <w:shd w:val="clear" w:color="auto" w:fill="auto"/>
            <w:vAlign w:val="center"/>
            <w:hideMark/>
          </w:tcPr>
          <w:p w14:paraId="6DF6271A" w14:textId="77777777" w:rsidR="00A41B89" w:rsidRPr="00A01CDC" w:rsidRDefault="00A41B89" w:rsidP="00EB18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  <w:p w14:paraId="05B6FB54" w14:textId="1856FDE1" w:rsidR="00A41B89" w:rsidRPr="00A01CDC" w:rsidRDefault="00A41B89" w:rsidP="00A41B8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57D485A7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</w:tr>
      <w:tr w:rsidR="00A41B89" w:rsidRPr="00A01CDC" w14:paraId="5A0DA43F" w14:textId="77777777" w:rsidTr="0005782A">
        <w:trPr>
          <w:trHeight w:val="33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30F8F9D4" w14:textId="77777777" w:rsidR="00A41B89" w:rsidRPr="00A01CDC" w:rsidRDefault="00A41B89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ustering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A94FAD4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2067756D" w14:textId="1EE22573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  <w:hideMark/>
          </w:tcPr>
          <w:p w14:paraId="3C10AB58" w14:textId="7EF73D43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vMerge w:val="restart"/>
            <w:shd w:val="clear" w:color="auto" w:fill="auto"/>
            <w:vAlign w:val="center"/>
            <w:hideMark/>
          </w:tcPr>
          <w:p w14:paraId="6E9AC85F" w14:textId="01C9FB58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  <w:p w14:paraId="4305CEAF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A</w:t>
            </w:r>
          </w:p>
          <w:p w14:paraId="668A1327" w14:textId="14E8DEEE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A41B89" w:rsidRPr="00A01CDC" w14:paraId="37AB309C" w14:textId="77777777" w:rsidTr="0005782A">
        <w:trPr>
          <w:trHeight w:val="33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5862E000" w14:textId="77777777" w:rsidR="00A41B89" w:rsidRPr="00A01CDC" w:rsidRDefault="00A41B89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ntropy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438350B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5B57C70E" w14:textId="5B243E09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  <w:hideMark/>
          </w:tcPr>
          <w:p w14:paraId="517C38AE" w14:textId="49FB3B05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vMerge/>
            <w:shd w:val="clear" w:color="auto" w:fill="auto"/>
            <w:vAlign w:val="center"/>
            <w:hideMark/>
          </w:tcPr>
          <w:p w14:paraId="259747D3" w14:textId="25DB716A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A41B89" w:rsidRPr="00A01CDC" w14:paraId="126BEFB5" w14:textId="77777777" w:rsidTr="0005782A">
        <w:trPr>
          <w:trHeight w:val="330"/>
        </w:trPr>
        <w:tc>
          <w:tcPr>
            <w:tcW w:w="2689" w:type="dxa"/>
            <w:gridSpan w:val="3"/>
            <w:shd w:val="clear" w:color="auto" w:fill="auto"/>
            <w:vAlign w:val="center"/>
            <w:hideMark/>
          </w:tcPr>
          <w:p w14:paraId="3D74AB09" w14:textId="77777777" w:rsidR="00A41B89" w:rsidRPr="00A01CDC" w:rsidRDefault="00A41B89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ise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3FD2545B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  <w:lang w:eastAsia="en-SG"/>
              </w:rPr>
              <w:t>✔</w:t>
            </w:r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02FB09F8" w14:textId="3E8FC632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  <w:hideMark/>
          </w:tcPr>
          <w:p w14:paraId="73BA1993" w14:textId="76229D73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vMerge/>
            <w:shd w:val="clear" w:color="auto" w:fill="auto"/>
            <w:vAlign w:val="center"/>
            <w:hideMark/>
          </w:tcPr>
          <w:p w14:paraId="45741C3B" w14:textId="3EF6BFC4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A41B89" w:rsidRPr="00A01CDC" w14:paraId="2022193C" w14:textId="77777777" w:rsidTr="0005782A">
        <w:trPr>
          <w:trHeight w:val="960"/>
        </w:trPr>
        <w:tc>
          <w:tcPr>
            <w:tcW w:w="873" w:type="dxa"/>
            <w:gridSpan w:val="2"/>
            <w:vMerge w:val="restart"/>
            <w:shd w:val="clear" w:color="auto" w:fill="auto"/>
            <w:textDirection w:val="btLr"/>
            <w:vAlign w:val="bottom"/>
            <w:hideMark/>
          </w:tcPr>
          <w:p w14:paraId="51D7B849" w14:textId="77777777" w:rsidR="00A41B89" w:rsidRPr="00A01CDC" w:rsidRDefault="00A41B89" w:rsidP="0005782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Gene ontology</w:t>
            </w: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5BC5B7F0" w14:textId="77777777" w:rsidR="00A41B89" w:rsidRPr="00A01CDC" w:rsidRDefault="00A41B89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ackag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4B2E4FD9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usterProfiler</w:t>
            </w:r>
            <w:proofErr w:type="spellEnd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, </w:t>
            </w: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GOstats</w:t>
            </w:r>
            <w:proofErr w:type="spellEnd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, </w:t>
            </w: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nrichR</w:t>
            </w:r>
            <w:proofErr w:type="spellEnd"/>
          </w:p>
        </w:tc>
        <w:tc>
          <w:tcPr>
            <w:tcW w:w="2835" w:type="dxa"/>
            <w:vMerge/>
            <w:shd w:val="clear" w:color="auto" w:fill="auto"/>
            <w:vAlign w:val="center"/>
            <w:hideMark/>
          </w:tcPr>
          <w:p w14:paraId="4ABA139E" w14:textId="382DFFCB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/>
            <w:shd w:val="clear" w:color="auto" w:fill="auto"/>
            <w:vAlign w:val="center"/>
            <w:hideMark/>
          </w:tcPr>
          <w:p w14:paraId="5F8F81CB" w14:textId="4A1A741C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1F732A15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lusterProfiler</w:t>
            </w:r>
            <w:proofErr w:type="spellEnd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, Disease ontology, </w:t>
            </w:r>
            <w:proofErr w:type="spellStart"/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compareCluster</w:t>
            </w:r>
            <w:proofErr w:type="spellEnd"/>
          </w:p>
        </w:tc>
      </w:tr>
      <w:tr w:rsidR="00A41B89" w:rsidRPr="00A01CDC" w14:paraId="0F11D88C" w14:textId="77777777" w:rsidTr="0005782A">
        <w:trPr>
          <w:trHeight w:val="600"/>
        </w:trPr>
        <w:tc>
          <w:tcPr>
            <w:tcW w:w="873" w:type="dxa"/>
            <w:gridSpan w:val="2"/>
            <w:vMerge/>
            <w:vAlign w:val="center"/>
            <w:hideMark/>
          </w:tcPr>
          <w:p w14:paraId="572ECFB6" w14:textId="77777777" w:rsidR="00A41B89" w:rsidRPr="00A01CDC" w:rsidRDefault="00A41B89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16" w:type="dxa"/>
            <w:shd w:val="clear" w:color="auto" w:fill="auto"/>
            <w:vAlign w:val="center"/>
            <w:hideMark/>
          </w:tcPr>
          <w:p w14:paraId="39E36CCF" w14:textId="77777777" w:rsidR="00A41B89" w:rsidRPr="00A01CDC" w:rsidRDefault="00A41B89" w:rsidP="0005782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Visualization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64D2060E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ie chart, Graph</w:t>
            </w:r>
          </w:p>
        </w:tc>
        <w:tc>
          <w:tcPr>
            <w:tcW w:w="2835" w:type="dxa"/>
            <w:vMerge/>
            <w:vAlign w:val="center"/>
            <w:hideMark/>
          </w:tcPr>
          <w:p w14:paraId="683F4484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976" w:type="dxa"/>
            <w:vMerge/>
            <w:vAlign w:val="center"/>
            <w:hideMark/>
          </w:tcPr>
          <w:p w14:paraId="5E345857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13" w:type="dxa"/>
            <w:shd w:val="clear" w:color="auto" w:fill="auto"/>
            <w:vAlign w:val="center"/>
            <w:hideMark/>
          </w:tcPr>
          <w:p w14:paraId="192DDA06" w14:textId="77777777" w:rsidR="00A41B89" w:rsidRPr="00A01CDC" w:rsidRDefault="00A41B89" w:rsidP="00B3752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A01C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ummary plot, dot plot</w:t>
            </w:r>
          </w:p>
        </w:tc>
      </w:tr>
    </w:tbl>
    <w:p w14:paraId="3AAD2776" w14:textId="77777777" w:rsidR="001738E4" w:rsidRPr="00A01CDC" w:rsidRDefault="001738E4">
      <w:pPr>
        <w:rPr>
          <w:rFonts w:ascii="Times New Roman" w:hAnsi="Times New Roman" w:cs="Times New Roman"/>
          <w:sz w:val="24"/>
          <w:szCs w:val="24"/>
        </w:rPr>
      </w:pPr>
    </w:p>
    <w:p w14:paraId="1FCFA0FA" w14:textId="77777777" w:rsidR="002053C8" w:rsidRPr="00A01CDC" w:rsidRDefault="002053C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01CDC">
        <w:rPr>
          <w:rFonts w:ascii="Times New Roman" w:hAnsi="Times New Roman" w:cs="Times New Roman"/>
          <w:sz w:val="24"/>
          <w:szCs w:val="24"/>
        </w:rPr>
        <w:t xml:space="preserve">1. </w:t>
      </w:r>
      <w:r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i Y, Andrade J. </w:t>
      </w:r>
      <w:proofErr w:type="spellStart"/>
      <w:r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App</w:t>
      </w:r>
      <w:proofErr w:type="spellEnd"/>
      <w:r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an interactive web interface for differential expression analysis of next generation sequence data. Source Code </w:t>
      </w:r>
      <w:proofErr w:type="spellStart"/>
      <w:r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ol</w:t>
      </w:r>
      <w:proofErr w:type="spellEnd"/>
      <w:r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d. 2017;12. 10.1186/s13029-017-0063-4. </w:t>
      </w:r>
    </w:p>
    <w:p w14:paraId="7B5F58C1" w14:textId="77777777" w:rsidR="002053C8" w:rsidRPr="00A01CDC" w:rsidRDefault="002053C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. </w:t>
      </w:r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ao JQ, Yu F. DEB: A web interface for RNA-</w:t>
      </w:r>
      <w:proofErr w:type="spellStart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eq</w:t>
      </w:r>
      <w:proofErr w:type="spellEnd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digital gene expression analysis. Bioinformation. 2011;7(1):44-5.</w:t>
      </w:r>
    </w:p>
    <w:p w14:paraId="13DCDE53" w14:textId="77777777" w:rsidR="002053C8" w:rsidRPr="00A01CDC" w:rsidRDefault="002053C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. </w:t>
      </w:r>
      <w:proofErr w:type="spellStart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lper</w:t>
      </w:r>
      <w:proofErr w:type="spellEnd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ucukural</w:t>
      </w:r>
      <w:proofErr w:type="spellEnd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nur</w:t>
      </w:r>
      <w:proofErr w:type="spellEnd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uksel</w:t>
      </w:r>
      <w:proofErr w:type="spellEnd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Deniz M. </w:t>
      </w:r>
      <w:proofErr w:type="spellStart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zata</w:t>
      </w:r>
      <w:proofErr w:type="spellEnd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Melissa J. Moore, Manuel Garber, </w:t>
      </w:r>
      <w:proofErr w:type="spellStart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Browser</w:t>
      </w:r>
      <w:proofErr w:type="spellEnd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Interactive Differential Expression Analysis and Visualization Tool for Count Data, BMC Genomics 2019, 20:6 </w:t>
      </w:r>
      <w:proofErr w:type="spellStart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oi</w:t>
      </w:r>
      <w:proofErr w:type="spellEnd"/>
      <w:r w:rsidR="00A01CDC" w:rsidRPr="00A01CD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10.1186/s12864-018-5362-x</w:t>
      </w:r>
    </w:p>
    <w:sectPr w:rsidR="002053C8" w:rsidRPr="00A01CDC" w:rsidSect="00A06E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8F2"/>
    <w:rsid w:val="00014DC6"/>
    <w:rsid w:val="0005782A"/>
    <w:rsid w:val="00070F5A"/>
    <w:rsid w:val="00083142"/>
    <w:rsid w:val="00094937"/>
    <w:rsid w:val="000F091A"/>
    <w:rsid w:val="00112307"/>
    <w:rsid w:val="001738E4"/>
    <w:rsid w:val="001A7D5E"/>
    <w:rsid w:val="001B0FB4"/>
    <w:rsid w:val="00203764"/>
    <w:rsid w:val="002052A8"/>
    <w:rsid w:val="002053C8"/>
    <w:rsid w:val="00213AC0"/>
    <w:rsid w:val="002313D6"/>
    <w:rsid w:val="00323F5C"/>
    <w:rsid w:val="0037658A"/>
    <w:rsid w:val="0039206B"/>
    <w:rsid w:val="003A232E"/>
    <w:rsid w:val="003C0091"/>
    <w:rsid w:val="00480409"/>
    <w:rsid w:val="00594448"/>
    <w:rsid w:val="005D4323"/>
    <w:rsid w:val="00645CDD"/>
    <w:rsid w:val="006F33FE"/>
    <w:rsid w:val="006F7B46"/>
    <w:rsid w:val="00774743"/>
    <w:rsid w:val="0082243D"/>
    <w:rsid w:val="0086066A"/>
    <w:rsid w:val="008B4A60"/>
    <w:rsid w:val="008E3BDF"/>
    <w:rsid w:val="009632B9"/>
    <w:rsid w:val="00997C66"/>
    <w:rsid w:val="009A5C96"/>
    <w:rsid w:val="00A01CDC"/>
    <w:rsid w:val="00A06EA7"/>
    <w:rsid w:val="00A41B89"/>
    <w:rsid w:val="00B14B2E"/>
    <w:rsid w:val="00B37528"/>
    <w:rsid w:val="00BA023F"/>
    <w:rsid w:val="00C228F2"/>
    <w:rsid w:val="00C24422"/>
    <w:rsid w:val="00C45CB7"/>
    <w:rsid w:val="00D2182E"/>
    <w:rsid w:val="00D93B49"/>
    <w:rsid w:val="00D9532E"/>
    <w:rsid w:val="00DD2C15"/>
    <w:rsid w:val="00EB18B3"/>
    <w:rsid w:val="00EE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46616"/>
  <w15:chartTrackingRefBased/>
  <w15:docId w15:val="{B65C0935-4D3B-40B7-840E-BB855006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6E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8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UMMS-Biocore/debrowse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ijbcb.org/DEB/php/onlinetool.php" TargetMode="External"/><Relationship Id="rId5" Type="http://schemas.openxmlformats.org/officeDocument/2006/relationships/hyperlink" Target="https://gallery.shinyapps.io/DEApp/" TargetMode="External"/><Relationship Id="rId4" Type="http://schemas.openxmlformats.org/officeDocument/2006/relationships/hyperlink" Target="https://github.com/buithuytien/ABioTran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BUI THUY TIEN#</dc:creator>
  <cp:keywords/>
  <dc:description/>
  <cp:lastModifiedBy>Kumar Selvarajoo</cp:lastModifiedBy>
  <cp:revision>2</cp:revision>
  <dcterms:created xsi:type="dcterms:W3CDTF">2019-02-18T04:51:00Z</dcterms:created>
  <dcterms:modified xsi:type="dcterms:W3CDTF">2019-02-18T04:51:00Z</dcterms:modified>
</cp:coreProperties>
</file>